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 xml:space="preserve">Appendix 1: DESCRIPTOR LIST FOR CHARACTERIZATION OF </w:t>
      </w:r>
      <w:r w:rsidRPr="00B95CB0">
        <w:rPr>
          <w:rFonts w:ascii="Arial" w:hAnsi="Arial" w:cs="Arial"/>
          <w:i/>
          <w:sz w:val="24"/>
          <w:szCs w:val="24"/>
        </w:rPr>
        <w:t>AFRAMOMUM MELEGUETA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1.1.2 </w:t>
      </w:r>
      <w:r w:rsidRPr="00B95CB0">
        <w:rPr>
          <w:rFonts w:ascii="Arial" w:hAnsi="Arial" w:cs="Arial"/>
          <w:sz w:val="24"/>
          <w:szCs w:val="24"/>
          <w:u w:val="single"/>
        </w:rPr>
        <w:t>Pseudostem height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>Measured on the tallest tiller (up to the distal fully opened leaf axil). Average of 5 plants, 2-5 years old.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167.8pt;margin-top:0;width:16.2pt;height:10.45pt;z-index:251624960">
            <v:shadow opacity=".5" offset="6pt,-6pt"/>
            <v:textbox style="mso-next-textbox:#_x0000_s1026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Average height in meters (cm)       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1.1.3 </w:t>
      </w:r>
      <w:r w:rsidRPr="00B95CB0">
        <w:rPr>
          <w:rFonts w:ascii="Arial" w:hAnsi="Arial" w:cs="Arial"/>
          <w:sz w:val="24"/>
          <w:szCs w:val="24"/>
          <w:u w:val="single"/>
        </w:rPr>
        <w:t>Number of tillers (pseudostems) per plant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27" type="#_x0000_t202" style="position:absolute;margin-left:209.1pt;margin-top:2.5pt;width:16.2pt;height:10.45pt;z-index:251631104">
            <v:shadow opacity=".5" offset="6pt,-6pt"/>
            <v:textbox style="mso-next-textbox:#_x0000_s1027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>Average of five plants, 2-5 years old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1.1.4 </w:t>
      </w:r>
      <w:r w:rsidRPr="00B95CB0">
        <w:rPr>
          <w:rFonts w:ascii="Arial" w:hAnsi="Arial" w:cs="Arial"/>
          <w:sz w:val="24"/>
          <w:szCs w:val="24"/>
          <w:u w:val="single"/>
        </w:rPr>
        <w:t>Tiller colour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>Observed at the base of pseudostem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28" type="#_x0000_t202" style="position:absolute;margin-left:122.55pt;margin-top:2.65pt;width:16.2pt;height:10.45pt;z-index:251632128">
            <v:shadow opacity=".5" offset="6pt,-6pt"/>
            <v:textbox style="mso-next-textbox:#_x0000_s1028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1Crimson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29" type="#_x0000_t202" style="position:absolute;margin-left:122.55pt;margin-top:25.35pt;width:16.2pt;height:10.45pt;z-index:251625984">
            <v:shadow opacity=".5" offset="6pt,-6pt"/>
            <v:textbox style="mso-next-textbox:#_x0000_s1029">
              <w:txbxContent>
                <w:p w:rsidR="00194119" w:rsidRDefault="00194119" w:rsidP="00727F30"/>
              </w:txbxContent>
            </v:textbox>
          </v:shape>
        </w:pict>
      </w:r>
      <w:r>
        <w:rPr>
          <w:noProof/>
          <w:lang w:val="en-US"/>
        </w:rPr>
        <w:pict>
          <v:shape id="_x0000_s1030" type="#_x0000_t202" style="position:absolute;margin-left:122.55pt;margin-top:-.25pt;width:16.2pt;height:10.45pt;z-index:251628032">
            <v:shadow opacity=".5" offset="6pt,-6pt"/>
            <v:textbox style="mso-next-textbox:#_x0000_s1030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2 Dark red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 xml:space="preserve">       3 Burlywood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31" type="#_x0000_t202" style="position:absolute;margin-left:122.55pt;margin-top:.2pt;width:16.2pt;height:10.45pt;z-index:251627008">
            <v:shadow opacity=".5" offset="6pt,-6pt"/>
            <v:textbox style="mso-next-textbox:#_x0000_s1031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4 Green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 xml:space="preserve">       5 Other (specify in the NOTES descriptor)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1.1.5 </w:t>
      </w:r>
      <w:r w:rsidRPr="00B95CB0">
        <w:rPr>
          <w:rFonts w:ascii="Arial" w:hAnsi="Arial" w:cs="Arial"/>
          <w:sz w:val="24"/>
          <w:szCs w:val="24"/>
          <w:u w:val="single"/>
        </w:rPr>
        <w:t>Pseudostem diameter (cm)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32" type="#_x0000_t202" style="position:absolute;margin-left:359.55pt;margin-top:.5pt;width:16.2pt;height:10.45pt;z-index:251630080">
            <v:shadow opacity=".5" offset="6pt,-6pt"/>
            <v:textbox style="mso-next-textbox:#_x0000_s1032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>Average of five tallest pseudo-stems recorded 10cm from the base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1.1.6 </w:t>
      </w:r>
      <w:r w:rsidRPr="00B95CB0">
        <w:rPr>
          <w:rFonts w:ascii="Arial" w:hAnsi="Arial" w:cs="Arial"/>
          <w:sz w:val="24"/>
          <w:szCs w:val="24"/>
          <w:u w:val="single"/>
        </w:rPr>
        <w:t>Stolon colour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33" type="#_x0000_t202" style="position:absolute;margin-left:128.8pt;margin-top:1.5pt;width:16.2pt;height:10.45pt;z-index:251629056">
            <v:shadow opacity=".5" offset="6pt,-6pt"/>
            <v:textbox style="mso-next-textbox:#_x0000_s1033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1Crimson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34" type="#_x0000_t202" style="position:absolute;margin-left:128.8pt;margin-top:1.2pt;width:16.2pt;height:10.45pt;z-index:251634176">
            <v:shadow opacity=".5" offset="6pt,-6pt"/>
            <v:textbox style="mso-next-textbox:#_x0000_s1034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2 Dark red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35" type="#_x0000_t202" style="position:absolute;margin-left:128.8pt;margin-top:1.4pt;width:16.2pt;height:10.45pt;z-index:251633152">
            <v:shadow opacity=".5" offset="6pt,-6pt"/>
            <v:textbox style="mso-next-textbox:#_x0000_s1035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3 Burlywood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 xml:space="preserve">         4 Other (specify in the NOTES descriptor)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1.1.7 </w:t>
      </w:r>
      <w:r w:rsidRPr="00B95CB0">
        <w:rPr>
          <w:rFonts w:ascii="Arial" w:hAnsi="Arial" w:cs="Arial"/>
          <w:sz w:val="24"/>
          <w:szCs w:val="24"/>
          <w:u w:val="single"/>
        </w:rPr>
        <w:t>Number of leaves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36" type="#_x0000_t202" style="position:absolute;margin-left:209.1pt;margin-top:2.65pt;width:16.2pt;height:10.45pt;z-index:251635200">
            <v:shadow opacity=".5" offset="6pt,-6pt"/>
            <v:textbox style="mso-next-textbox:#_x0000_s1036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>Average of five plants, 2-5 years old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1.1.8 </w:t>
      </w:r>
      <w:r w:rsidRPr="00B95CB0">
        <w:rPr>
          <w:rFonts w:ascii="Arial" w:hAnsi="Arial" w:cs="Arial"/>
          <w:sz w:val="24"/>
          <w:szCs w:val="24"/>
          <w:u w:val="single"/>
        </w:rPr>
        <w:t>Leaf shape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37" type="#_x0000_t202" style="position:absolute;margin-left:141.8pt;margin-top:25.45pt;width:16.2pt;height:10.45pt;z-index:251637248">
            <v:shadow opacity=".5" offset="6pt,-6pt"/>
            <v:textbox style="mso-next-textbox:#_x0000_s1037">
              <w:txbxContent>
                <w:p w:rsidR="00194119" w:rsidRDefault="00194119" w:rsidP="00727F30"/>
              </w:txbxContent>
            </v:textbox>
          </v:shape>
        </w:pict>
      </w:r>
      <w:r>
        <w:rPr>
          <w:noProof/>
          <w:lang w:val="en-US"/>
        </w:rPr>
        <w:pict>
          <v:shape id="_x0000_s1038" type="#_x0000_t202" style="position:absolute;margin-left:141.8pt;margin-top:1.55pt;width:16.2pt;height:10.45pt;z-index:251636224">
            <v:shadow opacity=".5" offset="6pt,-6pt"/>
            <v:textbox style="mso-next-textbox:#_x0000_s1038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1 Linear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 xml:space="preserve">         2 Lanceolate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39" type="#_x0000_t202" style="position:absolute;margin-left:141.8pt;margin-top:-.1pt;width:16.2pt;height:10.45pt;z-index:251638272">
            <v:shadow opacity=".5" offset="6pt,-6pt"/>
            <v:textbox style="mso-next-textbox:#_x0000_s1039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3 Oblong-lanceolate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40" type="#_x0000_t202" style="position:absolute;margin-left:141.8pt;margin-top:.55pt;width:16.2pt;height:10.45pt;z-index:251639296">
            <v:shadow opacity=".5" offset="6pt,-6pt"/>
            <v:textbox style="mso-next-textbox:#_x0000_s1040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4 Ovate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 xml:space="preserve">         5 Other (specify in the NOTES descriptor)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1.1.9 </w:t>
      </w:r>
      <w:r w:rsidRPr="00B95CB0">
        <w:rPr>
          <w:rFonts w:ascii="Arial" w:hAnsi="Arial" w:cs="Arial"/>
          <w:sz w:val="24"/>
          <w:szCs w:val="24"/>
          <w:u w:val="single"/>
        </w:rPr>
        <w:t>Primary leaf length (cm)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41" type="#_x0000_t202" style="position:absolute;margin-left:90.05pt;margin-top:18.85pt;width:16.2pt;height:10.45pt;z-index:251640320">
            <v:shadow opacity=".5" offset="6pt,-6pt"/>
            <v:textbox style="mso-next-textbox:#_x0000_s1041">
              <w:txbxContent>
                <w:p w:rsidR="00194119" w:rsidRDefault="00194119" w:rsidP="00727F30">
                  <w:r w:rsidRPr="005E3434">
                    <w:rPr>
                      <w:noProof/>
                      <w:lang w:eastAsia="en-GB"/>
                    </w:rPr>
                    <w:pict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1" o:spid="_x0000_i1026" type="#_x0000_t75" style="width:17.25pt;height:11.25pt;visibility:visible">
                        <v:imagedata r:id="rId4" o:title=""/>
                      </v:shape>
                    </w:pict>
                  </w:r>
                </w:p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>Average leaf lengths of the fifth and sixth leaves from a plant base of five plants, 2-5 years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1.1.10 </w:t>
      </w:r>
      <w:r w:rsidRPr="00B95CB0">
        <w:rPr>
          <w:rFonts w:ascii="Arial" w:hAnsi="Arial" w:cs="Arial"/>
          <w:sz w:val="24"/>
          <w:szCs w:val="24"/>
          <w:u w:val="single"/>
        </w:rPr>
        <w:t>Primary leaf width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42" type="#_x0000_t202" style="position:absolute;margin-left:90.05pt;margin-top:17.25pt;width:16.2pt;height:10.45pt;z-index:251641344">
            <v:shadow opacity=".5" offset="6pt,-6pt"/>
            <v:textbox style="mso-next-textbox:#_x0000_s1042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>Average maximum width of the fifth and sixth leaves from the base of five plants, 2-5years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          1.1.10.1 </w:t>
      </w:r>
      <w:r w:rsidRPr="00B95CB0">
        <w:rPr>
          <w:rFonts w:ascii="Arial" w:hAnsi="Arial" w:cs="Arial"/>
          <w:sz w:val="24"/>
          <w:szCs w:val="24"/>
          <w:u w:val="single"/>
        </w:rPr>
        <w:t>Phyllotaxy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43" type="#_x0000_t202" style="position:absolute;margin-left:423.5pt;margin-top:1.95pt;width:16.2pt;height:10.45pt;z-index:251690496">
            <v:shadow opacity=".5" offset="6pt,-6pt"/>
            <v:textbox style="mso-next-textbox:#_x0000_s1043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Average number of leaves in longitudinal sequence before alternation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1.1.11 </w:t>
      </w:r>
      <w:r w:rsidRPr="00B95CB0">
        <w:rPr>
          <w:rFonts w:ascii="Arial" w:hAnsi="Arial" w:cs="Arial"/>
          <w:sz w:val="24"/>
          <w:szCs w:val="24"/>
          <w:u w:val="single"/>
        </w:rPr>
        <w:t>Pigmentation of midrib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>Basal half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44" type="#_x0000_t202" style="position:absolute;margin-left:136.6pt;margin-top:.65pt;width:16.2pt;height:10.45pt;z-index:251645440">
            <v:shadow opacity=".5" offset="6pt,-6pt"/>
            <v:textbox style="mso-next-textbox:#_x0000_s1044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0 Not pigmented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45" type="#_x0000_t202" style="position:absolute;margin-left:136.6pt;margin-top:1.45pt;width:16.2pt;height:10.45pt;z-index:251644416">
            <v:shadow opacity=".5" offset="6pt,-6pt"/>
            <v:textbox style="mso-next-textbox:#_x0000_s1045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1 Pigmented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1.1.12 </w:t>
      </w:r>
      <w:r w:rsidRPr="00B95CB0">
        <w:rPr>
          <w:rFonts w:ascii="Arial" w:hAnsi="Arial" w:cs="Arial"/>
          <w:sz w:val="24"/>
          <w:szCs w:val="24"/>
          <w:u w:val="single"/>
        </w:rPr>
        <w:t>Presence of petiole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46" type="#_x0000_t202" style="position:absolute;margin-left:136.6pt;margin-top:.2pt;width:16.2pt;height:10.45pt;z-index:251643392">
            <v:shadow opacity=".5" offset="6pt,-6pt"/>
            <v:textbox style="mso-next-textbox:#_x0000_s1046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0 Absent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47" type="#_x0000_t202" style="position:absolute;margin-left:136.6pt;margin-top:3.05pt;width:16.2pt;height:10.45pt;z-index:251642368">
            <v:shadow opacity=".5" offset="6pt,-6pt"/>
            <v:textbox style="mso-next-textbox:#_x0000_s1047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1 Present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1.1.13 </w:t>
      </w:r>
      <w:r w:rsidRPr="00B95CB0">
        <w:rPr>
          <w:rFonts w:ascii="Arial" w:hAnsi="Arial" w:cs="Arial"/>
          <w:sz w:val="24"/>
          <w:szCs w:val="24"/>
          <w:u w:val="single"/>
        </w:rPr>
        <w:t>Petiole length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48" type="#_x0000_t202" style="position:absolute;margin-left:136.65pt;margin-top:23.75pt;width:16.2pt;height:10.45pt;z-index:251647488">
            <v:shadow opacity=".5" offset="6pt,-6pt"/>
            <v:textbox style="mso-next-textbox:#_x0000_s1048">
              <w:txbxContent>
                <w:p w:rsidR="00194119" w:rsidRDefault="00194119" w:rsidP="00727F30"/>
              </w:txbxContent>
            </v:textbox>
          </v:shape>
        </w:pict>
      </w:r>
      <w:r>
        <w:rPr>
          <w:noProof/>
          <w:lang w:val="en-US"/>
        </w:rPr>
        <w:pict>
          <v:shape id="_x0000_s1049" type="#_x0000_t202" style="position:absolute;margin-left:136.65pt;margin-top:1.3pt;width:16.2pt;height:10.45pt;z-index:251646464">
            <v:shadow opacity=".5" offset="6pt,-6pt"/>
            <v:textbox style="mso-next-textbox:#_x0000_s1049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1 (</w:t>
      </w:r>
      <w:r w:rsidRPr="00B95CB0">
        <w:rPr>
          <w:rFonts w:ascii="Arial" w:hAnsi="Arial" w:cs="Arial"/>
          <w:sz w:val="24"/>
          <w:szCs w:val="24"/>
          <w:u w:val="single"/>
        </w:rPr>
        <w:t>&lt;</w:t>
      </w:r>
      <w:r w:rsidRPr="00B95CB0">
        <w:rPr>
          <w:rFonts w:ascii="Arial" w:hAnsi="Arial" w:cs="Arial"/>
          <w:sz w:val="24"/>
          <w:szCs w:val="24"/>
        </w:rPr>
        <w:t xml:space="preserve"> 1cm)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 xml:space="preserve">      2 (&gt; 1cm)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 xml:space="preserve"> 1.2 INFLORESCENCE AND FRUIT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50" type="#_x0000_t202" style="position:absolute;margin-left:126.2pt;margin-top:25.45pt;width:16.2pt;height:10.45pt;z-index:251648512">
            <v:shadow opacity=".5" offset="6pt,-6pt"/>
            <v:textbox style="mso-next-textbox:#_x0000_s1050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1.2.1 </w:t>
      </w:r>
      <w:r w:rsidRPr="00B95CB0">
        <w:rPr>
          <w:rFonts w:ascii="Arial" w:hAnsi="Arial" w:cs="Arial"/>
          <w:sz w:val="24"/>
          <w:szCs w:val="24"/>
          <w:u w:val="single"/>
        </w:rPr>
        <w:t>Presence of panicle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 xml:space="preserve">                 0 Absent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51" type="#_x0000_t202" style="position:absolute;margin-left:126.2pt;margin-top:3.45pt;width:16.2pt;height:10.45pt;z-index:251649536">
            <v:shadow opacity=".5" offset="6pt,-6pt"/>
            <v:textbox style="mso-next-textbox:#_x0000_s1051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 1 Present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        1.2.2 </w:t>
      </w:r>
      <w:r w:rsidRPr="00B95CB0">
        <w:rPr>
          <w:rFonts w:ascii="Arial" w:hAnsi="Arial" w:cs="Arial"/>
          <w:sz w:val="24"/>
          <w:szCs w:val="24"/>
          <w:u w:val="single"/>
        </w:rPr>
        <w:t>Inflorescence origin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52" type="#_x0000_t202" style="position:absolute;margin-left:126.2pt;margin-top:1.8pt;width:16.2pt;height:10.45pt;z-index:251652608">
            <v:shadow opacity=".5" offset="6pt,-6pt"/>
            <v:textbox style="mso-next-textbox:#_x0000_s1052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 1 Basal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53" type="#_x0000_t202" style="position:absolute;margin-left:126.2pt;margin-top:3.05pt;width:16.2pt;height:10.45pt;z-index:251651584">
            <v:shadow opacity=".5" offset="6pt,-6pt"/>
            <v:textbox style="mso-next-textbox:#_x0000_s1053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 2 Terminal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        1.2.3 </w:t>
      </w:r>
      <w:r w:rsidRPr="00B95CB0">
        <w:rPr>
          <w:rFonts w:ascii="Arial" w:hAnsi="Arial" w:cs="Arial"/>
          <w:sz w:val="24"/>
          <w:szCs w:val="24"/>
          <w:u w:val="single"/>
        </w:rPr>
        <w:t>Number of panicles per plant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54" type="#_x0000_t202" style="position:absolute;margin-left:252.45pt;margin-top:1.9pt;width:16.2pt;height:10.45pt;z-index:251650560">
            <v:shadow opacity=".5" offset="6pt,-6pt"/>
            <v:textbox style="mso-next-textbox:#_x0000_s1054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 Average of five plants, 2-5 years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        1.2.4 </w:t>
      </w:r>
      <w:r w:rsidRPr="00B95CB0">
        <w:rPr>
          <w:rFonts w:ascii="Arial" w:hAnsi="Arial" w:cs="Arial"/>
          <w:sz w:val="24"/>
          <w:szCs w:val="24"/>
          <w:u w:val="single"/>
        </w:rPr>
        <w:t>Number of panicles per tiller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55" type="#_x0000_t202" style="position:absolute;margin-left:400.7pt;margin-top:2.3pt;width:16.2pt;height:10.45pt;z-index:251653632">
            <v:shadow opacity=".5" offset="6pt,-6pt"/>
            <v:textbox style="mso-next-textbox:#_x0000_s1055">
              <w:txbxContent>
                <w:p w:rsidR="00194119" w:rsidRDefault="00194119" w:rsidP="00727F30">
                  <w:r w:rsidRPr="005E3434">
                    <w:rPr>
                      <w:noProof/>
                      <w:lang w:eastAsia="en-GB"/>
                    </w:rPr>
                    <w:pict>
                      <v:shape id="Picture 2" o:spid="_x0000_i1028" type="#_x0000_t75" style="width:17.25pt;height:11.25pt;visibility:visible">
                        <v:imagedata r:id="rId5" o:title=""/>
                      </v:shape>
                    </w:pict>
                  </w:r>
                </w:p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Average number of panicles per tiller of five 2-5 years old plants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 xml:space="preserve">        1.2.5 </w:t>
      </w:r>
      <w:r w:rsidRPr="00B95CB0">
        <w:rPr>
          <w:rFonts w:ascii="Arial" w:hAnsi="Arial" w:cs="Arial"/>
          <w:sz w:val="24"/>
          <w:szCs w:val="24"/>
          <w:u w:val="single"/>
        </w:rPr>
        <w:t>Number of flower buds per panicle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56" type="#_x0000_t202" style="position:absolute;margin-left:183.7pt;margin-top:1.6pt;width:16.2pt;height:10.45pt;z-index:251654656">
            <v:shadow opacity=".5" offset="6pt,-6pt"/>
            <v:textbox style="mso-next-textbox:#_x0000_s1056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Average of five plants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>
        <w:rPr>
          <w:noProof/>
          <w:lang w:val="en-US"/>
        </w:rPr>
        <w:pict>
          <v:shape id="_x0000_s1057" type="#_x0000_t202" style="position:absolute;margin-left:226.45pt;margin-top:24.2pt;width:16.2pt;height:10.45pt;z-index:251655680">
            <v:shadow opacity=".5" offset="6pt,-6pt"/>
            <v:textbox style="mso-next-textbox:#_x0000_s1057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1.2.6 </w:t>
      </w:r>
      <w:r w:rsidRPr="00B95CB0">
        <w:rPr>
          <w:rFonts w:ascii="Arial" w:hAnsi="Arial" w:cs="Arial"/>
          <w:sz w:val="24"/>
          <w:szCs w:val="24"/>
          <w:u w:val="single"/>
        </w:rPr>
        <w:t xml:space="preserve">Panicle habit 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 xml:space="preserve">                1 Prostrate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58" type="#_x0000_t202" style="position:absolute;margin-left:226.45pt;margin-top:.7pt;width:16.2pt;height:10.45pt;z-index:251657728">
            <v:shadow opacity=".5" offset="6pt,-6pt"/>
            <v:textbox style="mso-next-textbox:#_x0000_s1058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2 Semi erect (i.e. intermediate)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59" type="#_x0000_t202" style="position:absolute;margin-left:226.45pt;margin-top:.5pt;width:16.2pt;height:10.45pt;z-index:251656704">
            <v:shadow opacity=".5" offset="6pt,-6pt"/>
            <v:textbox style="mso-next-textbox:#_x0000_s1059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3 Erect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        1.2.7 </w:t>
      </w:r>
      <w:r w:rsidRPr="00B95CB0">
        <w:rPr>
          <w:rFonts w:ascii="Arial" w:hAnsi="Arial" w:cs="Arial"/>
          <w:sz w:val="24"/>
          <w:szCs w:val="24"/>
          <w:u w:val="single"/>
        </w:rPr>
        <w:t>Panicle branching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60" type="#_x0000_t202" style="position:absolute;margin-left:175.8pt;margin-top:1.95pt;width:16.2pt;height:10.45pt;z-index:251660800">
            <v:shadow opacity=".5" offset="6pt,-6pt"/>
            <v:textbox style="mso-next-textbox:#_x0000_s1060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1 Non-branching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61" type="#_x0000_t202" style="position:absolute;margin-left:175.8pt;margin-top:2.2pt;width:16.2pt;height:10.45pt;z-index:251659776">
            <v:shadow opacity=".5" offset="6pt,-6pt"/>
            <v:textbox style="mso-next-textbox:#_x0000_s1061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2 Branching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 xml:space="preserve">        1.2.7.1 </w:t>
      </w:r>
      <w:r w:rsidRPr="00B95CB0">
        <w:rPr>
          <w:rFonts w:ascii="Arial" w:hAnsi="Arial" w:cs="Arial"/>
          <w:sz w:val="24"/>
          <w:szCs w:val="24"/>
          <w:u w:val="single"/>
        </w:rPr>
        <w:t>Panicle branching pattern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62" type="#_x0000_t202" style="position:absolute;margin-left:175.8pt;margin-top:2.65pt;width:16.2pt;height:10.45pt;z-index:251658752">
            <v:shadow opacity=".5" offset="6pt,-6pt"/>
            <v:textbox style="mso-next-textbox:#_x0000_s1062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   1Distal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63" type="#_x0000_t202" style="position:absolute;margin-left:174.25pt;margin-top:1.55pt;width:16.2pt;height:10.45pt;z-index:251661824">
            <v:shadow opacity=".5" offset="6pt,-6pt"/>
            <v:textbox style="mso-next-textbox:#_x0000_s1063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   2 Entire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64" type="#_x0000_t202" style="position:absolute;margin-left:174.25pt;margin-top:1.25pt;width:16.2pt;height:10.45pt;z-index:251664896">
            <v:shadow opacity=".5" offset="6pt,-6pt"/>
            <v:textbox style="mso-next-textbox:#_x0000_s1064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   3 Proximal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>
        <w:rPr>
          <w:noProof/>
          <w:lang w:val="en-US"/>
        </w:rPr>
        <w:pict>
          <v:shape id="_x0000_s1065" type="#_x0000_t202" style="position:absolute;margin-left:174.25pt;margin-top:25.45pt;width:16.2pt;height:10.45pt;z-index:251666944">
            <v:shadow opacity=".5" offset="6pt,-6pt"/>
            <v:textbox style="mso-next-textbox:#_x0000_s1065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1.2.8 </w:t>
      </w:r>
      <w:r w:rsidRPr="00B95CB0">
        <w:rPr>
          <w:rFonts w:ascii="Arial" w:hAnsi="Arial" w:cs="Arial"/>
          <w:sz w:val="24"/>
          <w:szCs w:val="24"/>
          <w:u w:val="single"/>
        </w:rPr>
        <w:t>Flower type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 xml:space="preserve">                  1 Chasmogamous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66" type="#_x0000_t202" style="position:absolute;margin-left:174.25pt;margin-top:1.45pt;width:16.2pt;height:10.45pt;z-index:251665920">
            <v:shadow opacity=".5" offset="6pt,-6pt"/>
            <v:textbox style="mso-next-textbox:#_x0000_s1066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  2 Cleistogamous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 xml:space="preserve">            1.2.9 </w:t>
      </w:r>
      <w:r w:rsidRPr="00B95CB0">
        <w:rPr>
          <w:rFonts w:ascii="Arial" w:hAnsi="Arial" w:cs="Arial"/>
          <w:sz w:val="24"/>
          <w:szCs w:val="24"/>
          <w:u w:val="single"/>
        </w:rPr>
        <w:t>Pedicel length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67" type="#_x0000_t202" style="position:absolute;margin-left:171.6pt;margin-top:2.25pt;width:16.2pt;height:10.45pt;z-index:251667968">
            <v:shadow opacity=".5" offset="6pt,-6pt"/>
            <v:textbox style="mso-next-textbox:#_x0000_s1067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  1 &lt; 1cm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68" type="#_x0000_t202" style="position:absolute;margin-left:171.6pt;margin-top:2.55pt;width:16.2pt;height:10.45pt;z-index:251668992">
            <v:shadow opacity=".5" offset="6pt,-6pt"/>
            <v:textbox style="mso-next-textbox:#_x0000_s1068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  2 &gt; 1cm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           1.2.10 </w:t>
      </w:r>
      <w:r w:rsidRPr="00B95CB0">
        <w:rPr>
          <w:rFonts w:ascii="Arial" w:hAnsi="Arial" w:cs="Arial"/>
          <w:sz w:val="24"/>
          <w:szCs w:val="24"/>
          <w:u w:val="single"/>
        </w:rPr>
        <w:t>Colour of calyx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69" type="#_x0000_t202" style="position:absolute;margin-left:155.4pt;margin-top:2pt;width:16.2pt;height:10.45pt;z-index:251670016">
            <v:shadow opacity=".5" offset="6pt,-6pt"/>
            <v:textbox style="mso-next-textbox:#_x0000_s1069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 1 Light green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70" type="#_x0000_t202" style="position:absolute;margin-left:155.4pt;margin-top:1.15pt;width:16.2pt;height:10.45pt;z-index:251671040">
            <v:shadow opacity=".5" offset="6pt,-6pt"/>
            <v:textbox style="mso-next-textbox:#_x0000_s1070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 2 Deep green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 xml:space="preserve">                 3 Other (specify in the NOTES descriptors)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                     1.2.10.1 </w:t>
      </w:r>
      <w:r w:rsidRPr="00B95CB0">
        <w:rPr>
          <w:rFonts w:ascii="Arial" w:hAnsi="Arial" w:cs="Arial"/>
          <w:sz w:val="24"/>
          <w:szCs w:val="24"/>
          <w:u w:val="single"/>
        </w:rPr>
        <w:t>Number of sepals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71" type="#_x0000_t202" style="position:absolute;margin-left:248.3pt;margin-top:1.25pt;width:16.2pt;height:10.45pt;z-index:251672064">
            <v:shadow opacity=".5" offset="6pt,-6pt"/>
            <v:textbox style="mso-next-textbox:#_x0000_s1071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                   Average of five plants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 xml:space="preserve">          1.2.11 </w:t>
      </w:r>
      <w:r w:rsidRPr="00B95CB0">
        <w:rPr>
          <w:rFonts w:ascii="Arial" w:hAnsi="Arial" w:cs="Arial"/>
          <w:sz w:val="24"/>
          <w:szCs w:val="24"/>
          <w:u w:val="single"/>
        </w:rPr>
        <w:t>Colour of corolla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72" type="#_x0000_t202" style="position:absolute;margin-left:142.9pt;margin-top:.65pt;width:16.2pt;height:10.45pt;z-index:251673088">
            <v:shadow opacity=".5" offset="6pt,-6pt"/>
            <v:textbox style="mso-next-textbox:#_x0000_s1072">
              <w:txbxContent>
                <w:p w:rsidR="00194119" w:rsidRDefault="00194119" w:rsidP="00727F30">
                  <w:r w:rsidRPr="005E3434">
                    <w:rPr>
                      <w:noProof/>
                      <w:lang w:eastAsia="en-GB"/>
                    </w:rPr>
                    <w:pict>
                      <v:shape id="Picture 3" o:spid="_x0000_i1030" type="#_x0000_t75" style="width:17.25pt;height:10.5pt;visibility:visible">
                        <v:imagedata r:id="rId6" o:title=""/>
                      </v:shape>
                    </w:pict>
                  </w:r>
                </w:p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 1 Yellow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73" type="#_x0000_t202" style="position:absolute;margin-left:142.9pt;margin-top:1.3pt;width:16.2pt;height:10.45pt;z-index:251674112">
            <v:shadow opacity=".5" offset="6pt,-6pt"/>
            <v:textbox style="mso-next-textbox:#_x0000_s1073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 2 Purple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74" type="#_x0000_t202" style="position:absolute;margin-left:142.9pt;margin-top:1pt;width:16.2pt;height:10.45pt;z-index:251675136">
            <v:shadow opacity=".5" offset="6pt,-6pt"/>
            <v:textbox style="mso-next-textbox:#_x0000_s1074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 3 Red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 xml:space="preserve">                 4 Other (specify in the NOTES descriptors) 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                                1.2.11.1 </w:t>
      </w:r>
      <w:r w:rsidRPr="00B95CB0">
        <w:rPr>
          <w:rFonts w:ascii="Arial" w:hAnsi="Arial" w:cs="Arial"/>
          <w:sz w:val="24"/>
          <w:szCs w:val="24"/>
          <w:u w:val="single"/>
        </w:rPr>
        <w:t>Number of petals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75" type="#_x0000_t202" style="position:absolute;margin-left:344.1pt;margin-top:.75pt;width:16.2pt;height:10.45pt;z-index:251677184">
            <v:shadow opacity=".5" offset="6pt,-6pt"/>
            <v:textbox style="mso-next-textbox:#_x0000_s1075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                           Average of flowers from five plants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 xml:space="preserve">         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 xml:space="preserve"> 1.2.12 </w:t>
      </w:r>
      <w:r w:rsidRPr="00B95CB0">
        <w:rPr>
          <w:rFonts w:ascii="Arial" w:hAnsi="Arial" w:cs="Arial"/>
          <w:sz w:val="24"/>
          <w:szCs w:val="24"/>
          <w:u w:val="single"/>
        </w:rPr>
        <w:t>Androecium: number of stamen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                    1.2.12.1 </w:t>
      </w:r>
      <w:r w:rsidRPr="00B95CB0">
        <w:rPr>
          <w:rFonts w:ascii="Arial" w:hAnsi="Arial" w:cs="Arial"/>
          <w:sz w:val="24"/>
          <w:szCs w:val="24"/>
          <w:u w:val="single"/>
        </w:rPr>
        <w:t>Fusion of stamen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76" type="#_x0000_t202" style="position:absolute;margin-left:187.8pt;margin-top:1.9pt;width:16.2pt;height:10.45pt;z-index:251662848">
            <v:shadow opacity=".5" offset="6pt,-6pt"/>
            <v:textbox style="mso-next-textbox:#_x0000_s1076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             1 Free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77" type="#_x0000_t202" style="position:absolute;margin-left:187.8pt;margin-top:2.15pt;width:16.2pt;height:10.45pt;z-index:251663872">
            <v:shadow opacity=".5" offset="6pt,-6pt"/>
            <v:textbox style="mso-next-textbox:#_x0000_s1077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             2 Synandrous     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78" type="#_x0000_t202" style="position:absolute;margin-left:188.3pt;margin-top:25.55pt;width:16.2pt;height:10.45pt;z-index:251676160">
            <v:shadow opacity=".5" offset="6pt,-6pt"/>
            <v:textbox style="mso-next-textbox:#_x0000_s1078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 1.2.12.2 </w:t>
      </w:r>
      <w:r w:rsidRPr="00B95CB0">
        <w:rPr>
          <w:rFonts w:ascii="Arial" w:hAnsi="Arial" w:cs="Arial"/>
          <w:sz w:val="24"/>
          <w:szCs w:val="24"/>
          <w:u w:val="single"/>
        </w:rPr>
        <w:t>Fused stamen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 xml:space="preserve">                        1 Filaments fused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79" type="#_x0000_t202" style="position:absolute;margin-left:188.3pt;margin-top:1.95pt;width:16.2pt;height:10.45pt;z-index:251678208">
            <v:shadow opacity=".5" offset="6pt,-6pt"/>
            <v:textbox style="mso-next-textbox:#_x0000_s1079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             2 Anthers fused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1.2.13 </w:t>
      </w:r>
      <w:r w:rsidRPr="00B95CB0">
        <w:rPr>
          <w:rFonts w:ascii="Arial" w:hAnsi="Arial" w:cs="Arial"/>
          <w:sz w:val="24"/>
          <w:szCs w:val="24"/>
          <w:u w:val="single"/>
        </w:rPr>
        <w:t>Number of capsules per plant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80" type="#_x0000_t202" style="position:absolute;margin-left:208.55pt;margin-top:-.1pt;width:16.2pt;height:10.45pt;z-index:251679232">
            <v:shadow opacity=".5" offset="6pt,-6pt"/>
            <v:textbox style="mso-next-textbox:#_x0000_s1080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>Average of five plants, 2-5 years old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  <w:u w:val="single"/>
        </w:rPr>
        <w:t>1.2.14 Capsule colour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81" type="#_x0000_t202" style="position:absolute;margin-left:103.8pt;margin-top:1.85pt;width:16.2pt;height:10.45pt;z-index:251688448">
            <v:shadow opacity=".5" offset="6pt,-6pt"/>
            <v:textbox style="mso-next-textbox:#_x0000_s1081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1 Red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82" type="#_x0000_t202" style="position:absolute;margin-left:103.8pt;margin-top:0;width:16.2pt;height:10.45pt;z-index:251689472">
            <v:shadow opacity=".5" offset="6pt,-6pt"/>
            <v:textbox style="mso-next-textbox:#_x0000_s1082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2 Yellow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 xml:space="preserve">         3 State other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 w:rsidRPr="00B95CB0">
        <w:rPr>
          <w:rFonts w:ascii="Arial" w:hAnsi="Arial" w:cs="Arial"/>
          <w:sz w:val="24"/>
          <w:szCs w:val="24"/>
        </w:rPr>
        <w:t xml:space="preserve">1.2.15 </w:t>
      </w:r>
      <w:r w:rsidRPr="00B95CB0">
        <w:rPr>
          <w:rFonts w:ascii="Arial" w:hAnsi="Arial" w:cs="Arial"/>
          <w:sz w:val="24"/>
          <w:szCs w:val="24"/>
          <w:u w:val="single"/>
        </w:rPr>
        <w:t>Capsule shape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83" type="#_x0000_t202" style="position:absolute;margin-left:116.85pt;margin-top:1.85pt;width:16.2pt;height:10.45pt;z-index:251680256">
            <v:shadow opacity=".5" offset="6pt,-6pt"/>
            <v:textbox style="mso-next-textbox:#_x0000_s1083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1 Globose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84" type="#_x0000_t202" style="position:absolute;margin-left:116.85pt;margin-top:3.6pt;width:16.2pt;height:10.45pt;z-index:251681280">
            <v:shadow opacity=".5" offset="6pt,-6pt"/>
            <v:textbox style="mso-next-textbox:#_x0000_s1084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2 Ovoid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85" type="#_x0000_t202" style="position:absolute;margin-left:216.05pt;margin-top:1.75pt;width:16.2pt;height:10.45pt;z-index:251682304">
            <v:shadow opacity=".5" offset="6pt,-6pt"/>
            <v:textbox style="mso-next-textbox:#_x0000_s1085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3 Narrowly ellipsoid to elongate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1.2.16 </w:t>
      </w:r>
      <w:r w:rsidRPr="00B95CB0">
        <w:rPr>
          <w:rFonts w:ascii="Arial" w:hAnsi="Arial" w:cs="Arial"/>
          <w:sz w:val="24"/>
          <w:szCs w:val="24"/>
          <w:u w:val="single"/>
        </w:rPr>
        <w:t>Cross section of capsule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86" type="#_x0000_t202" style="position:absolute;margin-left:103.8pt;margin-top:1.15pt;width:16.2pt;height:10.45pt;z-index:251683328">
            <v:shadow opacity=".5" offset="6pt,-6pt"/>
            <v:textbox style="mso-next-textbox:#_x0000_s1086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1 Round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87" type="#_x0000_t202" style="position:absolute;margin-left:103.8pt;margin-top:1.4pt;width:16.2pt;height:10.45pt;z-index:251684352">
            <v:shadow opacity=".5" offset="6pt,-6pt"/>
            <v:textbox style="mso-next-textbox:#_x0000_s1087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2 Angular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88" type="#_x0000_t202" style="position:absolute;margin-left:103.8pt;margin-top:1.1pt;width:16.2pt;height:10.45pt;z-index:251685376">
            <v:shadow opacity=".5" offset="6pt,-6pt"/>
            <v:textbox style="mso-next-textbox:#_x0000_s1088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 xml:space="preserve">           3 Ovate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1.2.17 </w:t>
      </w:r>
      <w:r w:rsidRPr="00B95CB0">
        <w:rPr>
          <w:rFonts w:ascii="Arial" w:hAnsi="Arial" w:cs="Arial"/>
          <w:sz w:val="24"/>
          <w:szCs w:val="24"/>
          <w:u w:val="single"/>
        </w:rPr>
        <w:t>Number of seeds per capsule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89" type="#_x0000_t202" style="position:absolute;margin-left:365.05pt;margin-top:.5pt;width:16.2pt;height:10.45pt;z-index:251687424">
            <v:shadow opacity=".5" offset="6pt,-6pt"/>
            <v:textbox style="mso-next-textbox:#_x0000_s1089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>Average of 10 randomly selected capsules counted at third harvest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  <w:u w:val="single"/>
        </w:rPr>
      </w:pPr>
      <w:r w:rsidRPr="00B95CB0">
        <w:rPr>
          <w:rFonts w:ascii="Arial" w:hAnsi="Arial" w:cs="Arial"/>
          <w:sz w:val="24"/>
          <w:szCs w:val="24"/>
        </w:rPr>
        <w:t xml:space="preserve">1.2.18 </w:t>
      </w:r>
      <w:r w:rsidRPr="00B95CB0">
        <w:rPr>
          <w:rFonts w:ascii="Arial" w:hAnsi="Arial" w:cs="Arial"/>
          <w:sz w:val="24"/>
          <w:szCs w:val="24"/>
          <w:u w:val="single"/>
        </w:rPr>
        <w:t>Seed weight</w:t>
      </w:r>
    </w:p>
    <w:p w:rsidR="00194119" w:rsidRPr="00B95CB0" w:rsidRDefault="00194119" w:rsidP="00727F30">
      <w:pPr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w:pict>
          <v:shape id="_x0000_s1090" type="#_x0000_t202" style="position:absolute;margin-left:138.7pt;margin-top:2.5pt;width:16.2pt;height:10.45pt;z-index:251686400">
            <v:shadow opacity=".5" offset="6pt,-6pt"/>
            <v:textbox style="mso-next-textbox:#_x0000_s1090">
              <w:txbxContent>
                <w:p w:rsidR="00194119" w:rsidRDefault="00194119" w:rsidP="00727F30"/>
              </w:txbxContent>
            </v:textbox>
          </v:shape>
        </w:pict>
      </w:r>
      <w:r w:rsidRPr="00B95CB0">
        <w:rPr>
          <w:rFonts w:ascii="Arial" w:hAnsi="Arial" w:cs="Arial"/>
          <w:sz w:val="24"/>
          <w:szCs w:val="24"/>
        </w:rPr>
        <w:t>Specify seed weight</w:t>
      </w:r>
      <w:r w:rsidRPr="00B95CB0">
        <w:rPr>
          <w:rFonts w:ascii="Arial" w:hAnsi="Arial" w:cs="Arial"/>
          <w:sz w:val="24"/>
          <w:szCs w:val="24"/>
        </w:rPr>
        <w:tab/>
      </w:r>
    </w:p>
    <w:p w:rsidR="00194119" w:rsidRPr="00B95CB0" w:rsidRDefault="00194119">
      <w:pPr>
        <w:rPr>
          <w:rFonts w:ascii="Arial" w:hAnsi="Arial" w:cs="Arial"/>
        </w:rPr>
      </w:pPr>
    </w:p>
    <w:sectPr w:rsidR="00194119" w:rsidRPr="00B95CB0" w:rsidSect="00F27A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27F30"/>
    <w:rsid w:val="00031BDF"/>
    <w:rsid w:val="00062082"/>
    <w:rsid w:val="000B1CB2"/>
    <w:rsid w:val="00194119"/>
    <w:rsid w:val="00237369"/>
    <w:rsid w:val="00246B03"/>
    <w:rsid w:val="003801A2"/>
    <w:rsid w:val="00531117"/>
    <w:rsid w:val="00564B7F"/>
    <w:rsid w:val="005E3434"/>
    <w:rsid w:val="00667ADF"/>
    <w:rsid w:val="0069575A"/>
    <w:rsid w:val="00727F30"/>
    <w:rsid w:val="007B011A"/>
    <w:rsid w:val="00810B7C"/>
    <w:rsid w:val="00B26FEC"/>
    <w:rsid w:val="00B95CB0"/>
    <w:rsid w:val="00BF7C18"/>
    <w:rsid w:val="00ED60CD"/>
    <w:rsid w:val="00F27A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9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ahoma" w:eastAsia="Times New Roman" w:hAnsi="Tahoma" w:cs="Tahoma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F30"/>
    <w:pPr>
      <w:spacing w:after="200" w:line="276" w:lineRule="auto"/>
    </w:pPr>
    <w:rPr>
      <w:rFonts w:ascii="Calibri" w:hAnsi="Calibri" w:cs="Times New Roman"/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27F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27F30"/>
    <w:rPr>
      <w:rFonts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5</Pages>
  <Words>590</Words>
  <Characters>336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: DESCRIPTOR LIST FOR CHARACTERIZATION OF AFRAMOMUM MELEGUETA</dc:title>
  <dc:subject/>
  <dc:creator>Irene</dc:creator>
  <cp:keywords/>
  <dc:description/>
  <cp:lastModifiedBy>509</cp:lastModifiedBy>
  <cp:revision>2</cp:revision>
  <dcterms:created xsi:type="dcterms:W3CDTF">2013-05-23T11:54:00Z</dcterms:created>
  <dcterms:modified xsi:type="dcterms:W3CDTF">2013-05-23T11:54:00Z</dcterms:modified>
</cp:coreProperties>
</file>